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8A2A4" w14:textId="19D20666" w:rsidR="00C604FA" w:rsidRPr="00C604FA" w:rsidRDefault="00C604FA" w:rsidP="0050260E">
      <w:pPr>
        <w:jc w:val="center"/>
        <w:rPr>
          <w:rFonts w:ascii="Times New Roman" w:eastAsia="Palatino Linotype" w:hAnsi="Times New Roman" w:cs="Palatino Linotype"/>
          <w:b/>
          <w:color w:val="000000"/>
          <w:kern w:val="0"/>
          <w:sz w:val="24"/>
          <w:szCs w:val="20"/>
          <w14:ligatures w14:val="none"/>
        </w:rPr>
      </w:pPr>
      <w:r w:rsidRPr="00C604FA">
        <w:rPr>
          <w:rFonts w:ascii="Times New Roman" w:eastAsia="Palatino Linotype" w:hAnsi="Times New Roman" w:cs="Palatino Linotype" w:hint="eastAsia"/>
          <w:b/>
          <w:color w:val="000000"/>
          <w:kern w:val="0"/>
          <w:sz w:val="24"/>
          <w:szCs w:val="20"/>
          <w14:ligatures w14:val="none"/>
        </w:rPr>
        <w:t>Supplementary Table 1.</w:t>
      </w:r>
      <w:r w:rsidRPr="00C604FA">
        <w:rPr>
          <w:rFonts w:ascii="Times New Roman" w:eastAsia="Palatino Linotype" w:hAnsi="Times New Roman" w:cs="Palatino Linotype"/>
          <w:b/>
          <w:color w:val="000000"/>
          <w:kern w:val="0"/>
          <w:sz w:val="24"/>
          <w:szCs w:val="20"/>
          <w14:ligatures w14:val="none"/>
        </w:rPr>
        <w:t xml:space="preserve"> Results of</w:t>
      </w:r>
      <w:r w:rsidRPr="00C604FA">
        <w:rPr>
          <w:rFonts w:ascii="Times New Roman" w:eastAsia="Palatino Linotype" w:hAnsi="Times New Roman" w:cs="Palatino Linotype"/>
          <w:color w:val="000000"/>
          <w:kern w:val="0"/>
          <w:sz w:val="24"/>
          <w:szCs w:val="20"/>
          <w14:ligatures w14:val="none"/>
        </w:rPr>
        <w:t xml:space="preserve"> </w:t>
      </w:r>
      <w:r w:rsidRPr="00C604FA">
        <w:rPr>
          <w:rFonts w:ascii="Times New Roman" w:eastAsia="Palatino Linotype" w:hAnsi="Times New Roman" w:cs="Palatino Linotype"/>
          <w:b/>
          <w:color w:val="000000"/>
          <w:kern w:val="0"/>
          <w:sz w:val="24"/>
          <w:szCs w:val="20"/>
          <w14:ligatures w14:val="none"/>
        </w:rPr>
        <w:t>preliminary application (n=2035)</w:t>
      </w:r>
    </w:p>
    <w:tbl>
      <w:tblPr>
        <w:tblW w:w="99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9"/>
        <w:gridCol w:w="1220"/>
        <w:gridCol w:w="1256"/>
        <w:gridCol w:w="1253"/>
        <w:gridCol w:w="1324"/>
        <w:gridCol w:w="2220"/>
        <w:gridCol w:w="1276"/>
      </w:tblGrid>
      <w:tr w:rsidR="00C604FA" w:rsidRPr="00C604FA" w14:paraId="4FFC4DD8" w14:textId="77777777" w:rsidTr="00C604FA">
        <w:trPr>
          <w:trHeight w:val="280"/>
        </w:trPr>
        <w:tc>
          <w:tcPr>
            <w:tcW w:w="14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6FA8" w14:textId="77777777" w:rsidR="00C604FA" w:rsidRPr="00C604FA" w:rsidRDefault="00C604FA" w:rsidP="00C604FA">
            <w:pPr>
              <w:widowControl/>
              <w:rPr>
                <w:rFonts w:ascii="Times New Roman" w:eastAsia="宋体" w:hAnsi="Times New Roman" w:cs="宋体"/>
                <w:kern w:val="0"/>
                <w:sz w:val="18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4018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Confidence</w:t>
            </w:r>
          </w:p>
          <w:p w14:paraId="3763BE2C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7594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  <w:t>C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omplacency</w:t>
            </w:r>
          </w:p>
          <w:p w14:paraId="36426F34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FFD3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Constraints</w:t>
            </w:r>
          </w:p>
          <w:p w14:paraId="7A5304A3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C9E3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  <w:t>C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alculation</w:t>
            </w:r>
          </w:p>
          <w:p w14:paraId="537F003A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8716" w14:textId="62731C05" w:rsidR="00C604FA" w:rsidRPr="004D0EBE" w:rsidRDefault="004D0EBE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C</w:t>
            </w:r>
            <w:r w:rsidR="00C604FA"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 xml:space="preserve">ollective 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R</w:t>
            </w:r>
            <w:r w:rsidR="00C604FA"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esponsibility</w:t>
            </w:r>
          </w:p>
          <w:p w14:paraId="75A344E9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8A65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Total scale</w:t>
            </w:r>
          </w:p>
          <w:p w14:paraId="37A4FFF6" w14:textId="77777777" w:rsidR="00C604FA" w:rsidRPr="004D0EBE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</w:tr>
      <w:tr w:rsidR="00C604FA" w:rsidRPr="00C604FA" w14:paraId="3B691B1D" w14:textId="77777777" w:rsidTr="004D0EBE">
        <w:trPr>
          <w:trHeight w:val="280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2A44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Guangdong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4187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3.0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16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B52E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6.9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73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7716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1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038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4482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8.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129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0DF0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9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4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7A70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4.8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6.316</w:t>
            </w:r>
          </w:p>
        </w:tc>
      </w:tr>
      <w:tr w:rsidR="00C604FA" w:rsidRPr="00C604FA" w14:paraId="4E4F190E" w14:textId="77777777" w:rsidTr="004D0EBE">
        <w:trPr>
          <w:trHeight w:val="28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A420E43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Zhejiang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329FB4D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3.08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36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9AA671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643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3F0255A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3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07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ED5C18B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9.2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13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96EAECB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1.0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2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4452F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6.0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6.892</w:t>
            </w:r>
          </w:p>
        </w:tc>
      </w:tr>
      <w:tr w:rsidR="00C604FA" w:rsidRPr="00C604FA" w14:paraId="43BBDBC5" w14:textId="77777777" w:rsidTr="004D0EBE">
        <w:trPr>
          <w:trHeight w:val="28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B810707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hanghai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FF76253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2.9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84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083C845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22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45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AA6C8CC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3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.658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0B7209C3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9.55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.85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0ED348A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1.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.8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55C8A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6.68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855</w:t>
            </w:r>
          </w:p>
        </w:tc>
      </w:tr>
      <w:tr w:rsidR="00C604FA" w:rsidRPr="00C604FA" w14:paraId="5BE6D39E" w14:textId="77777777" w:rsidTr="004D0EBE">
        <w:trPr>
          <w:trHeight w:val="28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EAF2E7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Hunan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87555B2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2.7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34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6555F9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3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5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29FEFCD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64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099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4CBF43BE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8.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29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096B9AC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9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5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DF0AD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5.62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041</w:t>
            </w:r>
          </w:p>
        </w:tc>
      </w:tr>
      <w:tr w:rsidR="00C604FA" w:rsidRPr="00C604FA" w14:paraId="23CC4FBB" w14:textId="77777777" w:rsidTr="004D0EBE">
        <w:trPr>
          <w:trHeight w:val="28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1514C22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Hubei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6E2983B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2.58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66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DF6EE25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54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822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51ACBB3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4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244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100545BB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8.94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41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550D726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7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6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A99D4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5.2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264</w:t>
            </w:r>
          </w:p>
        </w:tc>
      </w:tr>
      <w:tr w:rsidR="00C604FA" w:rsidRPr="00C604FA" w14:paraId="0C3548B0" w14:textId="77777777" w:rsidTr="004D0EBE">
        <w:trPr>
          <w:trHeight w:val="28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01B7A32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Yunnan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92BB205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2.8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78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C594C59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61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94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8D2C6B4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5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235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91DAF18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8.8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35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2D32567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6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7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EB9A8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5.62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497</w:t>
            </w:r>
          </w:p>
        </w:tc>
      </w:tr>
      <w:tr w:rsidR="00C604FA" w:rsidRPr="00C604FA" w14:paraId="1D9E131A" w14:textId="77777777" w:rsidTr="004D0EBE">
        <w:trPr>
          <w:trHeight w:val="28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3323591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haanxi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83DED44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1.9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1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C431A1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65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698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3B0C4DB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92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.92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6F7CD774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9.0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47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3626B70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5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C0698D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5.2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052</w:t>
            </w:r>
          </w:p>
        </w:tc>
      </w:tr>
      <w:tr w:rsidR="00C604FA" w:rsidRPr="00C604FA" w14:paraId="06998D5B" w14:textId="77777777" w:rsidTr="004D0EBE">
        <w:trPr>
          <w:trHeight w:val="280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44F8DDB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Xinjiang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B01FA5B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3.21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85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EE28D5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2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32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CA160EC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55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386</w:t>
            </w:r>
          </w:p>
        </w:tc>
        <w:tc>
          <w:tcPr>
            <w:tcW w:w="1324" w:type="dxa"/>
            <w:shd w:val="clear" w:color="auto" w:fill="auto"/>
            <w:noWrap/>
            <w:vAlign w:val="center"/>
            <w:hideMark/>
          </w:tcPr>
          <w:p w14:paraId="56102D00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8.6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55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59B4F29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8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9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8C2E4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5.38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731</w:t>
            </w:r>
          </w:p>
        </w:tc>
      </w:tr>
      <w:tr w:rsidR="00C604FA" w:rsidRPr="00C604FA" w14:paraId="48165344" w14:textId="77777777" w:rsidTr="004D0EBE">
        <w:trPr>
          <w:trHeight w:val="280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9E85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Liaoning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3294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2.74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253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1E93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35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42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B9D5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5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.855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DE59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9.04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13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B821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8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3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7B83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5.51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6.857</w:t>
            </w:r>
          </w:p>
        </w:tc>
      </w:tr>
      <w:tr w:rsidR="00C604FA" w:rsidRPr="00C604FA" w14:paraId="044D8B5C" w14:textId="77777777" w:rsidTr="004D0EBE">
        <w:trPr>
          <w:trHeight w:val="280"/>
        </w:trPr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852927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Total</w:t>
            </w:r>
          </w:p>
          <w:p w14:paraId="5E8881A7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E2BE42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2.82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3.42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A9B49B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7.34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75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8274DA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5.50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08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C9A12A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8.9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28</w:t>
            </w:r>
          </w:p>
        </w:tc>
        <w:tc>
          <w:tcPr>
            <w:tcW w:w="22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38BD85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10.90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5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CB7B7E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45.5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6.86</w:t>
            </w:r>
          </w:p>
        </w:tc>
      </w:tr>
      <w:tr w:rsidR="00C604FA" w:rsidRPr="00C604FA" w14:paraId="7837F74A" w14:textId="77777777" w:rsidTr="004D0EBE">
        <w:trPr>
          <w:trHeight w:val="280"/>
        </w:trPr>
        <w:tc>
          <w:tcPr>
            <w:tcW w:w="14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E80231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Item</w:t>
            </w:r>
          </w:p>
          <w:p w14:paraId="38A8ED5D" w14:textId="77777777" w:rsidR="00C604FA" w:rsidRPr="004D0EBE" w:rsidRDefault="00C604FA" w:rsidP="004D0EB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14:ligatures w14:val="none"/>
              </w:rPr>
            </w:pP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(mean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±</w:t>
            </w:r>
            <w:r w:rsidRPr="004D0EBE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D)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6E147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5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0.68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D281F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16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0.69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92A78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1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0.69</w:t>
            </w:r>
          </w:p>
        </w:tc>
        <w:tc>
          <w:tcPr>
            <w:tcW w:w="132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F0527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99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0.76</w:t>
            </w:r>
          </w:p>
        </w:tc>
        <w:tc>
          <w:tcPr>
            <w:tcW w:w="2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56E8E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73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0.6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1EF8B5" w14:textId="77777777" w:rsidR="00C604FA" w:rsidRPr="00C604FA" w:rsidRDefault="00C604FA" w:rsidP="00C604F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14:ligatures w14:val="none"/>
              </w:rPr>
            </w:pP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2.77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±</w:t>
            </w:r>
            <w:r w:rsidRPr="00C604FA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14:ligatures w14:val="none"/>
              </w:rPr>
              <w:t>0.38</w:t>
            </w:r>
          </w:p>
        </w:tc>
      </w:tr>
    </w:tbl>
    <w:p w14:paraId="6760F434" w14:textId="77777777" w:rsidR="0020047A" w:rsidRDefault="0020047A">
      <w:pPr>
        <w:rPr>
          <w:rFonts w:hint="eastAsia"/>
        </w:rPr>
      </w:pPr>
    </w:p>
    <w:sectPr w:rsidR="0020047A" w:rsidSect="00C2680D">
      <w:pgSz w:w="11906" w:h="16838" w:code="9"/>
      <w:pgMar w:top="1440" w:right="1797" w:bottom="1440" w:left="1797" w:header="851" w:footer="992" w:gutter="0"/>
      <w:lnNumType w:countBy="1" w:restart="continuous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4396D" w14:textId="77777777" w:rsidR="00B73C08" w:rsidRDefault="00B73C08" w:rsidP="00C604FA">
      <w:pPr>
        <w:rPr>
          <w:rFonts w:hint="eastAsia"/>
        </w:rPr>
      </w:pPr>
      <w:r>
        <w:separator/>
      </w:r>
    </w:p>
  </w:endnote>
  <w:endnote w:type="continuationSeparator" w:id="0">
    <w:p w14:paraId="6ADB46FC" w14:textId="77777777" w:rsidR="00B73C08" w:rsidRDefault="00B73C08" w:rsidP="00C604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958FA" w14:textId="77777777" w:rsidR="00B73C08" w:rsidRDefault="00B73C08" w:rsidP="00C604FA">
      <w:pPr>
        <w:rPr>
          <w:rFonts w:hint="eastAsia"/>
        </w:rPr>
      </w:pPr>
      <w:r>
        <w:separator/>
      </w:r>
    </w:p>
  </w:footnote>
  <w:footnote w:type="continuationSeparator" w:id="0">
    <w:p w14:paraId="557DB08F" w14:textId="77777777" w:rsidR="00B73C08" w:rsidRDefault="00B73C08" w:rsidP="00C604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FD2"/>
    <w:rsid w:val="0020047A"/>
    <w:rsid w:val="002227CE"/>
    <w:rsid w:val="00413DD2"/>
    <w:rsid w:val="004A0193"/>
    <w:rsid w:val="004D0EBE"/>
    <w:rsid w:val="0050260E"/>
    <w:rsid w:val="008529D5"/>
    <w:rsid w:val="00854FD2"/>
    <w:rsid w:val="00A616B6"/>
    <w:rsid w:val="00A94386"/>
    <w:rsid w:val="00B73C08"/>
    <w:rsid w:val="00C2680D"/>
    <w:rsid w:val="00C604FA"/>
    <w:rsid w:val="00CD5122"/>
    <w:rsid w:val="00DC0DCF"/>
    <w:rsid w:val="00DC7731"/>
    <w:rsid w:val="00E22246"/>
    <w:rsid w:val="00F5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39EFC3"/>
  <w15:chartTrackingRefBased/>
  <w15:docId w15:val="{27041910-1B5A-4387-84B7-FABC8C7F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FD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4F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4F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4FD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4FD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4FD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4FD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4FD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4FD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16B6"/>
  </w:style>
  <w:style w:type="character" w:customStyle="1" w:styleId="10">
    <w:name w:val="标题 1 字符"/>
    <w:basedOn w:val="a0"/>
    <w:link w:val="1"/>
    <w:uiPriority w:val="9"/>
    <w:rsid w:val="00854FD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4F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4F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4FD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4FD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54FD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4FD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4FD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4FD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854F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85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854F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854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854F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854FD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854FD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854FD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854F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854FD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854FD2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604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604F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60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60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 Z</dc:creator>
  <cp:keywords/>
  <dc:description/>
  <cp:lastModifiedBy>FY Z</cp:lastModifiedBy>
  <cp:revision>4</cp:revision>
  <dcterms:created xsi:type="dcterms:W3CDTF">2025-02-13T12:17:00Z</dcterms:created>
  <dcterms:modified xsi:type="dcterms:W3CDTF">2025-02-26T11:48:00Z</dcterms:modified>
</cp:coreProperties>
</file>